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E7E5" w14:textId="77777777" w:rsidR="0074434D" w:rsidRPr="0040211E" w:rsidRDefault="0074434D" w:rsidP="0074434D">
      <w:pPr>
        <w:rPr>
          <w:rFonts w:ascii="Times New Roman" w:eastAsia="宋体" w:hAnsi="Times New Roman" w:cs="Times New Roman"/>
          <w:sz w:val="24"/>
          <w:szCs w:val="24"/>
        </w:rPr>
      </w:pPr>
      <w:r w:rsidRPr="0040211E">
        <w:rPr>
          <w:rFonts w:ascii="Times New Roman" w:eastAsia="宋体" w:hAnsi="Times New Roman" w:cs="Times New Roman"/>
          <w:sz w:val="24"/>
          <w:szCs w:val="24"/>
        </w:rPr>
        <w:t>Supplementary Table 3: 112 genes covered by A custom targeted next-generation sequencing (NGS) gene panel</w:t>
      </w:r>
    </w:p>
    <w:p w14:paraId="75DD31C0" w14:textId="77777777" w:rsidR="0074434D" w:rsidRPr="0040211E" w:rsidRDefault="0074434D" w:rsidP="0074434D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43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42"/>
        <w:gridCol w:w="1216"/>
        <w:gridCol w:w="1043"/>
        <w:gridCol w:w="1177"/>
        <w:gridCol w:w="1190"/>
        <w:gridCol w:w="1205"/>
        <w:gridCol w:w="1179"/>
        <w:gridCol w:w="1470"/>
        <w:gridCol w:w="1137"/>
        <w:gridCol w:w="1177"/>
        <w:gridCol w:w="1150"/>
        <w:gridCol w:w="1221"/>
      </w:tblGrid>
      <w:tr w:rsidR="0074434D" w:rsidRPr="0040211E" w14:paraId="2CE083F8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1CA92C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L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36EACA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7E21E8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S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8BA83D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XL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661155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ID1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7D827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M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B0264A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CB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DCEDB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AMTS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98F13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RC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16A42A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48C477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49E02D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F</w:t>
            </w:r>
          </w:p>
        </w:tc>
      </w:tr>
      <w:tr w:rsidR="0074434D" w:rsidRPr="0040211E" w14:paraId="7040D699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3C3396F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LR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2333B5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278B95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BL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C6A5F8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ND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DF5E4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KN1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7F300E3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BPA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19E916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EBBP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B3CD71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SF3R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814498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X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D556E1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LD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16E904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LF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9A2A92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DX3X</w:t>
            </w:r>
          </w:p>
        </w:tc>
      </w:tr>
      <w:tr w:rsidR="0074434D" w:rsidRPr="0040211E" w14:paraId="3FADD3F3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02758EB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M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72F0C1F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MT3A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94D34F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1F690D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1EA9F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30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26C701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PHA7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514A44E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TV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3F0138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ZH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4C2A486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ED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D27BAB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T2L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8337DB0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NCA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A69960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NCC</w:t>
            </w:r>
          </w:p>
        </w:tc>
      </w:tr>
      <w:tr w:rsidR="0074434D" w:rsidRPr="0040211E" w14:paraId="6B4C2B58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0AA8F4B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NCG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EC09F0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EA13F70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B0B5D2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T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E01036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XW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7ED1BC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46C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E5071F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A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F302F0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A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688D86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H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AE32F2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H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895B4EE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7R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24AD14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K</w:t>
            </w:r>
          </w:p>
        </w:tc>
      </w:tr>
      <w:tr w:rsidR="0074434D" w:rsidRPr="0040211E" w14:paraId="68E630B9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6427CDE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KZF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6612BF0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K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8366A0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K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A8E27C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K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A9978D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MT2D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0CBD2DF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T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098309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RA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98E14D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ST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AC21DB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M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63FC17A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F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92457C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PL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2476B2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C</w:t>
            </w:r>
          </w:p>
        </w:tc>
      </w:tr>
      <w:tr w:rsidR="0074434D" w:rsidRPr="0040211E" w14:paraId="26FC4DC9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61E8119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D88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1EF75BF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H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28F0C1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K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4CF722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FB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55BD514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F0A4AF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28EAB26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PM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ECA2C7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AS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D18F3C0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14BE5C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DM1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7BA61F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44C87A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K3CA</w:t>
            </w:r>
          </w:p>
        </w:tc>
      </w:tr>
      <w:tr w:rsidR="0074434D" w:rsidRPr="0040211E" w14:paraId="2248EAD1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3840DC2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F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B49BC1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EN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6C1EA5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PN1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846FA1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X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5F54E4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MT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5EC9A2C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PF40B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7877B9E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F6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42504C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NX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B342E90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LN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5BEB2AF8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B27A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7DC521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A455E8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2D1A</w:t>
            </w:r>
          </w:p>
        </w:tc>
      </w:tr>
      <w:tr w:rsidR="0074434D" w:rsidRPr="0040211E" w14:paraId="3AF9E8CF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6265121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5A74D998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2B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FCC8E1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3A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574A59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X1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702188F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3B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4674D32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Z12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0AD4872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C1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650FDA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C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C1F51B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RSF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88E00B1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XBP2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ABD56C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F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B6C6E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HD1</w:t>
            </w:r>
          </w:p>
        </w:tc>
      </w:tr>
      <w:tr w:rsidR="0074434D" w:rsidRPr="0040211E" w14:paraId="31298F4C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206512F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TBP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60951EF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T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3D1BB0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L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3000D87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FAIP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7CBCF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6B6A665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F3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6BE4CED3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2AF1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3DF6FE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2AF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DD50FD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13D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1CD8EEA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65F05862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HSC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7B9C57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T1</w:t>
            </w:r>
          </w:p>
        </w:tc>
      </w:tr>
      <w:tr w:rsidR="0074434D" w:rsidRPr="0040211E" w14:paraId="616EC232" w14:textId="77777777" w:rsidTr="00B566BE">
        <w:trPr>
          <w:trHeight w:val="330"/>
        </w:trPr>
        <w:tc>
          <w:tcPr>
            <w:tcW w:w="1142" w:type="dxa"/>
            <w:shd w:val="clear" w:color="auto" w:fill="auto"/>
            <w:noWrap/>
            <w:vAlign w:val="center"/>
          </w:tcPr>
          <w:p w14:paraId="226B1A59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IAP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1DE839B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PO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6B786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RSR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45F79A08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MYM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6DD0AB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</w:tcPr>
          <w:p w14:paraId="28F1A25E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14:paraId="58EEC258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AA28DC6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2925BCA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7C3E0DC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</w:tcPr>
          <w:p w14:paraId="2096319D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1" w:type="dxa"/>
          </w:tcPr>
          <w:p w14:paraId="3CFA17C5" w14:textId="77777777" w:rsidR="0074434D" w:rsidRPr="0040211E" w:rsidRDefault="0074434D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9D875DC" w14:textId="77777777" w:rsidR="009650A2" w:rsidRDefault="009650A2" w:rsidP="0074434D"/>
    <w:sectPr w:rsidR="009650A2" w:rsidSect="00744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4D"/>
    <w:rsid w:val="0074434D"/>
    <w:rsid w:val="009650A2"/>
    <w:rsid w:val="00B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72468"/>
  <w15:chartTrackingRefBased/>
  <w15:docId w15:val="{339127C8-E602-4C90-855A-42E62102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82F59-6405-4939-9A6A-AEA63AC80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1T02:10:00Z</dcterms:created>
  <dcterms:modified xsi:type="dcterms:W3CDTF">2021-12-21T02:10:00Z</dcterms:modified>
</cp:coreProperties>
</file>